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55693" w:rsidR="000D0B1A" w:rsidRDefault="006B79C0" w14:paraId="7D5DD1C0" w14:textId="5973331F">
      <w:pPr>
        <w:rPr>
          <w:rFonts w:ascii="Times New Roman" w:hAnsi="Times New Roman" w:cs="Times New Roman"/>
          <w:sz w:val="24"/>
        </w:rPr>
      </w:pPr>
      <w:r w:rsidRPr="00055693">
        <w:rPr>
          <w:rFonts w:ascii="Times New Roman" w:hAnsi="Times New Roman" w:cs="Times New Roman"/>
          <w:sz w:val="24"/>
        </w:rPr>
        <w:t xml:space="preserve">Supplementary Table </w:t>
      </w:r>
      <w:r w:rsidRPr="00055693" w:rsidR="00457E6C">
        <w:rPr>
          <w:rFonts w:ascii="Times New Roman" w:hAnsi="Times New Roman" w:cs="Times New Roman"/>
          <w:sz w:val="24"/>
        </w:rPr>
        <w:t>1</w:t>
      </w:r>
      <w:r w:rsidRPr="00055693">
        <w:rPr>
          <w:rFonts w:ascii="Times New Roman" w:hAnsi="Times New Roman" w:cs="Times New Roman"/>
          <w:sz w:val="24"/>
        </w:rPr>
        <w:t xml:space="preserve"> Comparison of </w:t>
      </w:r>
      <w:r w:rsidRPr="00055693" w:rsidR="00055693">
        <w:rPr>
          <w:rFonts w:ascii="Times New Roman" w:hAnsi="Times New Roman" w:cs="Times New Roman"/>
          <w:sz w:val="24"/>
        </w:rPr>
        <w:t xml:space="preserve">the sensitivity and specificity of </w:t>
      </w:r>
      <w:r w:rsidRPr="00055693">
        <w:rPr>
          <w:rFonts w:ascii="Times New Roman" w:hAnsi="Times New Roman" w:cs="Times New Roman"/>
          <w:sz w:val="24"/>
        </w:rPr>
        <w:t>NM value</w:t>
      </w:r>
      <w:r w:rsidRPr="00055693" w:rsidR="00055693">
        <w:rPr>
          <w:rFonts w:ascii="Times New Roman" w:hAnsi="Times New Roman" w:cs="Times New Roman"/>
          <w:sz w:val="24"/>
        </w:rPr>
        <w:t>s</w:t>
      </w:r>
      <w:r w:rsidRPr="00055693">
        <w:rPr>
          <w:rFonts w:ascii="Times New Roman" w:hAnsi="Times New Roman" w:cs="Times New Roman"/>
          <w:sz w:val="24"/>
        </w:rPr>
        <w:t xml:space="preserve"> </w:t>
      </w:r>
      <w:r w:rsidRPr="00055693" w:rsidR="003E6DAB">
        <w:rPr>
          <w:rFonts w:ascii="Times New Roman" w:hAnsi="Times New Roman" w:cs="Times New Roman"/>
          <w:sz w:val="24"/>
        </w:rPr>
        <w:t xml:space="preserve">in </w:t>
      </w:r>
      <w:r w:rsidRPr="00055693" w:rsidR="00055693">
        <w:rPr>
          <w:rFonts w:ascii="Times New Roman" w:hAnsi="Times New Roman" w:cs="Times New Roman"/>
          <w:sz w:val="24"/>
        </w:rPr>
        <w:t>r</w:t>
      </w:r>
      <w:r w:rsidRPr="00055693" w:rsidR="003E6DAB">
        <w:rPr>
          <w:rFonts w:ascii="Times New Roman" w:hAnsi="Times New Roman" w:cs="Times New Roman"/>
          <w:sz w:val="24"/>
        </w:rPr>
        <w:t xml:space="preserve">eceiver </w:t>
      </w:r>
      <w:r w:rsidRPr="00055693" w:rsidR="00055693">
        <w:rPr>
          <w:rFonts w:ascii="Times New Roman" w:hAnsi="Times New Roman" w:cs="Times New Roman"/>
          <w:sz w:val="24"/>
        </w:rPr>
        <w:t>o</w:t>
      </w:r>
      <w:r w:rsidRPr="00055693" w:rsidR="003E6DAB">
        <w:rPr>
          <w:rFonts w:ascii="Times New Roman" w:hAnsi="Times New Roman" w:cs="Times New Roman"/>
          <w:sz w:val="24"/>
        </w:rPr>
        <w:t xml:space="preserve">perating </w:t>
      </w:r>
      <w:r w:rsidRPr="00055693" w:rsidR="00055693">
        <w:rPr>
          <w:rFonts w:ascii="Times New Roman" w:hAnsi="Times New Roman" w:cs="Times New Roman"/>
          <w:sz w:val="24"/>
        </w:rPr>
        <w:t>c</w:t>
      </w:r>
      <w:r w:rsidRPr="00055693" w:rsidR="003E6DAB">
        <w:rPr>
          <w:rFonts w:ascii="Times New Roman" w:hAnsi="Times New Roman" w:cs="Times New Roman"/>
          <w:sz w:val="24"/>
        </w:rPr>
        <w:t>haracteristic analyses</w:t>
      </w:r>
    </w:p>
    <w:p w:rsidRPr="00055693" w:rsidR="003E6DAB" w:rsidP="006B79C0" w:rsidRDefault="003E6DAB" w14:paraId="13449CED" w14:textId="77777777">
      <w:pPr>
        <w:rPr>
          <w:rFonts w:ascii="Times New Roman" w:hAnsi="Times New Roman" w:cs="Times New Roman"/>
          <w:sz w:val="24"/>
        </w:rPr>
      </w:pPr>
    </w:p>
    <w:p w:rsidRPr="00055693" w:rsidR="006B79C0" w:rsidP="006B79C0" w:rsidRDefault="006B79C0" w14:paraId="4A44F269" w14:textId="111A9756">
      <w:pPr>
        <w:rPr>
          <w:rFonts w:ascii="Times New Roman" w:hAnsi="Times New Roman" w:cs="Times New Roman"/>
          <w:sz w:val="24"/>
        </w:rPr>
      </w:pPr>
      <w:r w:rsidRPr="00055693">
        <w:rPr>
          <w:rFonts w:ascii="Times New Roman" w:hAnsi="Times New Roman" w:cs="Times New Roman"/>
          <w:sz w:val="24"/>
        </w:rPr>
        <w:t xml:space="preserve">A. </w:t>
      </w:r>
      <w:r w:rsidRPr="00055693" w:rsidR="00055693">
        <w:rPr>
          <w:rFonts w:ascii="Times New Roman" w:hAnsi="Times New Roman" w:cs="Times New Roman"/>
          <w:sz w:val="24"/>
        </w:rPr>
        <w:t>S</w:t>
      </w:r>
      <w:r w:rsidRPr="00055693">
        <w:rPr>
          <w:rFonts w:ascii="Times New Roman" w:hAnsi="Times New Roman" w:cs="Times New Roman"/>
          <w:sz w:val="24"/>
        </w:rPr>
        <w:t xml:space="preserve">ensitivity and specificity </w:t>
      </w:r>
      <w:r w:rsidRPr="00055693" w:rsidR="00055693">
        <w:rPr>
          <w:rFonts w:ascii="Times New Roman" w:hAnsi="Times New Roman" w:cs="Times New Roman"/>
          <w:sz w:val="24"/>
        </w:rPr>
        <w:t xml:space="preserve">of NM values </w:t>
      </w:r>
      <w:r w:rsidRPr="00055693">
        <w:rPr>
          <w:rFonts w:ascii="Times New Roman" w:hAnsi="Times New Roman" w:cs="Times New Roman"/>
          <w:sz w:val="24"/>
        </w:rPr>
        <w:t>for disease-free surviva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0"/>
        <w:gridCol w:w="1776"/>
        <w:gridCol w:w="1818"/>
        <w:gridCol w:w="1797"/>
        <w:gridCol w:w="1905"/>
        <w:gridCol w:w="1406"/>
      </w:tblGrid>
      <w:tr w:rsidRPr="00055693" w:rsidR="003E6DAB" w:rsidTr="003E6DAB" w14:paraId="1D0994A6" w14:textId="77777777">
        <w:trPr>
          <w:trHeight w:val="340"/>
        </w:trPr>
        <w:tc>
          <w:tcPr>
            <w:tcW w:w="1683" w:type="pct"/>
            <w:tcBorders>
              <w:top w:val="nil"/>
              <w:left w:val="nil"/>
              <w:bottom w:val="double" w:color="000000" w:sz="6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52147678" w14:textId="6F27F10D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double" w:color="000000" w:sz="6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7611A8A4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Cut-off value</w:t>
            </w:r>
          </w:p>
        </w:tc>
        <w:tc>
          <w:tcPr>
            <w:tcW w:w="693" w:type="pct"/>
            <w:tcBorders>
              <w:top w:val="nil"/>
              <w:left w:val="nil"/>
              <w:bottom w:val="double" w:color="000000" w:sz="6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1E7F8D9F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Sensitivity (%)</w:t>
            </w:r>
          </w:p>
        </w:tc>
        <w:tc>
          <w:tcPr>
            <w:tcW w:w="685" w:type="pct"/>
            <w:tcBorders>
              <w:top w:val="nil"/>
              <w:left w:val="nil"/>
              <w:bottom w:val="double" w:color="000000" w:sz="6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1E68D1EC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 Specificity (%)</w:t>
            </w:r>
          </w:p>
        </w:tc>
        <w:tc>
          <w:tcPr>
            <w:tcW w:w="726" w:type="pct"/>
            <w:tcBorders>
              <w:top w:val="nil"/>
              <w:left w:val="nil"/>
              <w:bottom w:val="double" w:color="000000" w:sz="6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364A1750" w14:textId="47D78E76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Youden</w:t>
            </w:r>
            <w:r w:rsidR="001A2465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’</w:t>
            </w: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s Index</w:t>
            </w:r>
          </w:p>
        </w:tc>
        <w:tc>
          <w:tcPr>
            <w:tcW w:w="536" w:type="pct"/>
            <w:tcBorders>
              <w:top w:val="nil"/>
              <w:left w:val="nil"/>
              <w:bottom w:val="double" w:color="000000" w:sz="6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536D23F7" w14:textId="147BB228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AU</w:t>
            </w:r>
            <w:r w:rsidR="001A2465">
              <w:rPr>
                <w:rFonts w:hint="eastAsia" w:ascii="Times New Roman" w:hAnsi="Times New Roman" w:eastAsia="ＭＳ Ｐゴシック" w:cs="Times New Roman"/>
                <w:color w:val="000000"/>
                <w:kern w:val="0"/>
                <w:sz w:val="24"/>
              </w:rPr>
              <w:t>C</w:t>
            </w:r>
          </w:p>
        </w:tc>
      </w:tr>
      <w:tr w:rsidRPr="00055693" w:rsidR="003E6DAB" w:rsidTr="003E6DAB" w14:paraId="26A2184F" w14:textId="77777777">
        <w:trPr>
          <w:trHeight w:val="34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B26D3A" w14:paraId="13985696" w14:textId="4A24BAFB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ＭＳ Ｐゴシック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he value calculated from </w:t>
            </w:r>
            <w:r w:rsidR="003B2A7C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ROC analysi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563E6765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11000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331182A8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55.3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41CE2F43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60.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1DF7FB14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0.153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4D67EAA8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0.58 </w:t>
            </w:r>
          </w:p>
        </w:tc>
      </w:tr>
      <w:tr w:rsidRPr="00055693" w:rsidR="003E6DAB" w:rsidTr="003E6DAB" w14:paraId="324D5D13" w14:textId="77777777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055693" w14:paraId="338B4A0B" w14:textId="765E852C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M</w:t>
            </w:r>
            <w:r w:rsidRPr="00055693" w:rsidR="003E6DAB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edian valu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01A45C72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11000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197B29BA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55.3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24FC93C6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60.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08BDD1B0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0.153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7521F1FD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</w:p>
        </w:tc>
      </w:tr>
      <w:tr w:rsidRPr="00055693" w:rsidR="003E6DAB" w:rsidTr="003E6DAB" w14:paraId="2F500B16" w14:textId="77777777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055693" w14:paraId="5CF8822F" w14:textId="493B9573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M</w:t>
            </w:r>
            <w:r w:rsidRPr="00055693" w:rsidR="003E6DAB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ean valu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44A72E93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130481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5CB28DA6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66.0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48F107C0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46.2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61C3208C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0.12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15C485DC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</w:p>
        </w:tc>
      </w:tr>
      <w:tr w:rsidRPr="00055693" w:rsidR="003E6DAB" w:rsidTr="003E6DAB" w14:paraId="6B63C0B3" w14:textId="77777777">
        <w:trPr>
          <w:trHeight w:val="340"/>
        </w:trPr>
        <w:tc>
          <w:tcPr>
            <w:tcW w:w="168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2CC60D61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The value proposed by Sawada et al.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44FC1988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1440000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166C4156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71.9 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52134C4B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41.0 </w:t>
            </w:r>
          </w:p>
        </w:tc>
        <w:tc>
          <w:tcPr>
            <w:tcW w:w="72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4962C119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0.129 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6C96AC7A" w14:textId="6A5764CC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</w:p>
        </w:tc>
      </w:tr>
    </w:tbl>
    <w:p w:rsidRPr="00055693" w:rsidR="006B79C0" w:rsidP="006B79C0" w:rsidRDefault="006B79C0" w14:paraId="6CE480F2" w14:textId="77777777">
      <w:pPr>
        <w:rPr>
          <w:rFonts w:ascii="Times New Roman" w:hAnsi="Times New Roman" w:cs="Times New Roman"/>
          <w:sz w:val="24"/>
        </w:rPr>
      </w:pPr>
    </w:p>
    <w:p w:rsidRPr="00055693" w:rsidR="003E6DAB" w:rsidP="006B79C0" w:rsidRDefault="006B79C0" w14:paraId="1533AFBD" w14:textId="4ED9E705">
      <w:pPr>
        <w:rPr>
          <w:rFonts w:ascii="Times New Roman" w:hAnsi="Times New Roman" w:cs="Times New Roman"/>
          <w:sz w:val="24"/>
        </w:rPr>
      </w:pPr>
      <w:r w:rsidRPr="00055693">
        <w:rPr>
          <w:rFonts w:ascii="Times New Roman" w:hAnsi="Times New Roman" w:cs="Times New Roman"/>
          <w:sz w:val="24"/>
        </w:rPr>
        <w:t xml:space="preserve">B. </w:t>
      </w:r>
      <w:r w:rsidRPr="00055693" w:rsidR="00055693">
        <w:rPr>
          <w:rFonts w:ascii="Times New Roman" w:hAnsi="Times New Roman" w:cs="Times New Roman"/>
          <w:sz w:val="24"/>
        </w:rPr>
        <w:t xml:space="preserve">Sensitivity and specificity of </w:t>
      </w:r>
      <w:r w:rsidRPr="00055693">
        <w:rPr>
          <w:rFonts w:ascii="Times New Roman" w:hAnsi="Times New Roman" w:cs="Times New Roman"/>
          <w:sz w:val="24"/>
        </w:rPr>
        <w:t>NM value</w:t>
      </w:r>
      <w:r w:rsidRPr="00055693" w:rsidR="00055693">
        <w:rPr>
          <w:rFonts w:ascii="Times New Roman" w:hAnsi="Times New Roman" w:cs="Times New Roman"/>
          <w:sz w:val="24"/>
        </w:rPr>
        <w:t>s</w:t>
      </w:r>
      <w:r w:rsidRPr="00055693">
        <w:rPr>
          <w:rFonts w:ascii="Times New Roman" w:hAnsi="Times New Roman" w:cs="Times New Roman"/>
          <w:sz w:val="24"/>
        </w:rPr>
        <w:t xml:space="preserve"> for overall surviva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0"/>
        <w:gridCol w:w="1776"/>
        <w:gridCol w:w="1818"/>
        <w:gridCol w:w="1797"/>
        <w:gridCol w:w="1905"/>
        <w:gridCol w:w="1406"/>
      </w:tblGrid>
      <w:tr w:rsidRPr="00055693" w:rsidR="003E6DAB" w:rsidTr="003E6DAB" w14:paraId="38AF89E1" w14:textId="77777777">
        <w:trPr>
          <w:trHeight w:val="340"/>
        </w:trPr>
        <w:tc>
          <w:tcPr>
            <w:tcW w:w="1683" w:type="pct"/>
            <w:tcBorders>
              <w:top w:val="nil"/>
              <w:left w:val="nil"/>
              <w:bottom w:val="double" w:color="000000" w:sz="6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7AE9A7D2" w14:textId="35C2E7A9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double" w:color="000000" w:sz="6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70D80C09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Cut-off value</w:t>
            </w:r>
          </w:p>
        </w:tc>
        <w:tc>
          <w:tcPr>
            <w:tcW w:w="693" w:type="pct"/>
            <w:tcBorders>
              <w:top w:val="nil"/>
              <w:left w:val="nil"/>
              <w:bottom w:val="double" w:color="000000" w:sz="6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2B52B313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Sensitivity (%)</w:t>
            </w:r>
          </w:p>
        </w:tc>
        <w:tc>
          <w:tcPr>
            <w:tcW w:w="685" w:type="pct"/>
            <w:tcBorders>
              <w:top w:val="nil"/>
              <w:left w:val="nil"/>
              <w:bottom w:val="double" w:color="000000" w:sz="6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1EACB8D8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 Specificity (%)</w:t>
            </w:r>
          </w:p>
        </w:tc>
        <w:tc>
          <w:tcPr>
            <w:tcW w:w="726" w:type="pct"/>
            <w:tcBorders>
              <w:top w:val="nil"/>
              <w:left w:val="nil"/>
              <w:bottom w:val="double" w:color="000000" w:sz="6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633C013F" w14:textId="4F85E272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Youden</w:t>
            </w:r>
            <w:r w:rsidR="001A2465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’</w:t>
            </w: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s Index</w:t>
            </w:r>
          </w:p>
        </w:tc>
        <w:tc>
          <w:tcPr>
            <w:tcW w:w="536" w:type="pct"/>
            <w:tcBorders>
              <w:top w:val="nil"/>
              <w:left w:val="nil"/>
              <w:bottom w:val="double" w:color="000000" w:sz="6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1008B25E" w14:textId="7D68270C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AU</w:t>
            </w:r>
            <w:r w:rsidR="001A2465">
              <w:rPr>
                <w:rFonts w:hint="eastAsia" w:ascii="Times New Roman" w:hAnsi="Times New Roman" w:eastAsia="ＭＳ Ｐゴシック" w:cs="Times New Roman"/>
                <w:color w:val="000000"/>
                <w:kern w:val="0"/>
                <w:sz w:val="24"/>
              </w:rPr>
              <w:t>C</w:t>
            </w:r>
          </w:p>
        </w:tc>
      </w:tr>
      <w:tr w:rsidRPr="00055693" w:rsidR="003E6DAB" w:rsidTr="003E6DAB" w14:paraId="2A358791" w14:textId="77777777">
        <w:trPr>
          <w:trHeight w:val="34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B26D3A" w14:paraId="41494C63" w14:textId="7E83748C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ＭＳ Ｐゴシック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he value calculated from </w:t>
            </w:r>
            <w:r w:rsidR="003B2A7C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the </w:t>
            </w: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ROC analysi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34044F07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10000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245889F3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44.0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73B0F0E9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74.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66171F57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0.18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201A40D2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0.60 </w:t>
            </w:r>
          </w:p>
        </w:tc>
      </w:tr>
      <w:tr w:rsidRPr="00055693" w:rsidR="003E6DAB" w:rsidTr="003E6DAB" w14:paraId="5D976B28" w14:textId="77777777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055693" w14:paraId="629E7FE5" w14:textId="1850B178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M</w:t>
            </w:r>
            <w:r w:rsidRPr="00055693" w:rsidR="003E6DAB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edian valu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759D5333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11000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2F8DB1A8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52.3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69E543AF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62.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1B627F9F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0.143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2CC6B195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</w:p>
        </w:tc>
      </w:tr>
      <w:tr w:rsidRPr="00055693" w:rsidR="003E6DAB" w:rsidTr="003E6DAB" w14:paraId="1C6444FA" w14:textId="77777777">
        <w:trPr>
          <w:trHeight w:val="32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055693" w14:paraId="14F6C90E" w14:textId="3E6796FE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M</w:t>
            </w:r>
            <w:r w:rsidRPr="00055693" w:rsidR="003E6DAB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ean valu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5A8BEAA9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130481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44B647A9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63.6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1FE7F850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48.0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212DC757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0.11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744529DF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</w:p>
        </w:tc>
      </w:tr>
      <w:tr w:rsidRPr="00055693" w:rsidR="003E6DAB" w:rsidTr="003E6DAB" w14:paraId="7EE3E2B2" w14:textId="77777777">
        <w:trPr>
          <w:trHeight w:val="340"/>
        </w:trPr>
        <w:tc>
          <w:tcPr>
            <w:tcW w:w="168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4DB6F320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The value proposed by Sawada et al.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7E99F753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>1440000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73B23026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69.5 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15EE0B88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44.0 </w:t>
            </w:r>
          </w:p>
        </w:tc>
        <w:tc>
          <w:tcPr>
            <w:tcW w:w="72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683D1F45" w14:textId="77777777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 w:rsidRPr="00055693"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  <w:t xml:space="preserve">0.135 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  <w:hideMark/>
          </w:tcPr>
          <w:p w:rsidRPr="00055693" w:rsidR="003E6DAB" w:rsidP="003E6DAB" w:rsidRDefault="003E6DAB" w14:paraId="0BE5831F" w14:textId="113E1A69">
            <w:pPr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</w:p>
        </w:tc>
      </w:tr>
    </w:tbl>
    <w:p w:rsidRPr="00055693" w:rsidR="003E6DAB" w:rsidP="006B79C0" w:rsidRDefault="003E6DAB" w14:paraId="077CCDD7" w14:textId="77777777">
      <w:pPr>
        <w:rPr>
          <w:rFonts w:ascii="Times New Roman" w:hAnsi="Times New Roman" w:cs="Times New Roman"/>
          <w:sz w:val="24"/>
        </w:rPr>
      </w:pPr>
    </w:p>
    <w:sectPr w:rsidRPr="00055693" w:rsidR="003E6DAB" w:rsidSect="006B79C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0CE49" w14:textId="77777777" w:rsidR="00F55D41" w:rsidRDefault="00F55D41" w:rsidP="00501C61">
      <w:r>
        <w:separator/>
      </w:r>
    </w:p>
  </w:endnote>
  <w:endnote w:type="continuationSeparator" w:id="0">
    <w:p w14:paraId="61AEF745" w14:textId="77777777" w:rsidR="00F55D41" w:rsidRDefault="00F55D41" w:rsidP="00501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0BF16" w14:textId="77777777" w:rsidR="00F55D41" w:rsidRDefault="00F55D41" w:rsidP="00501C61">
      <w:r>
        <w:separator/>
      </w:r>
    </w:p>
  </w:footnote>
  <w:footnote w:type="continuationSeparator" w:id="0">
    <w:p w14:paraId="72D67D37" w14:textId="77777777" w:rsidR="00F55D41" w:rsidRDefault="00F55D41" w:rsidP="00501C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A37063"/>
    <w:multiLevelType w:val="hybridMultilevel"/>
    <w:tmpl w:val="FF52B396"/>
    <w:lvl w:ilvl="0" w:tplc="5B74F5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117824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D57"/>
    <w:rsid w:val="00055693"/>
    <w:rsid w:val="00066C2B"/>
    <w:rsid w:val="00073988"/>
    <w:rsid w:val="000A1800"/>
    <w:rsid w:val="000D0B1A"/>
    <w:rsid w:val="000E7BC5"/>
    <w:rsid w:val="00116D6D"/>
    <w:rsid w:val="00162CFC"/>
    <w:rsid w:val="001A2465"/>
    <w:rsid w:val="001D6CDD"/>
    <w:rsid w:val="001E611C"/>
    <w:rsid w:val="002237BF"/>
    <w:rsid w:val="00224F8B"/>
    <w:rsid w:val="002278F8"/>
    <w:rsid w:val="00326592"/>
    <w:rsid w:val="00327EC8"/>
    <w:rsid w:val="00331C78"/>
    <w:rsid w:val="00345464"/>
    <w:rsid w:val="003A669F"/>
    <w:rsid w:val="003B2A7C"/>
    <w:rsid w:val="003E6DAB"/>
    <w:rsid w:val="00457E6C"/>
    <w:rsid w:val="00462234"/>
    <w:rsid w:val="004A2F72"/>
    <w:rsid w:val="004E066A"/>
    <w:rsid w:val="004F1A66"/>
    <w:rsid w:val="00501C61"/>
    <w:rsid w:val="005754FA"/>
    <w:rsid w:val="00597B2B"/>
    <w:rsid w:val="005E2A06"/>
    <w:rsid w:val="006A231F"/>
    <w:rsid w:val="006B79C0"/>
    <w:rsid w:val="006D4A90"/>
    <w:rsid w:val="0070536C"/>
    <w:rsid w:val="007837BC"/>
    <w:rsid w:val="007A32C0"/>
    <w:rsid w:val="00837431"/>
    <w:rsid w:val="008F46F8"/>
    <w:rsid w:val="009275BE"/>
    <w:rsid w:val="00935FD0"/>
    <w:rsid w:val="00936876"/>
    <w:rsid w:val="00972D57"/>
    <w:rsid w:val="00974A34"/>
    <w:rsid w:val="009A6883"/>
    <w:rsid w:val="00A472F8"/>
    <w:rsid w:val="00A91FFA"/>
    <w:rsid w:val="00B038DE"/>
    <w:rsid w:val="00B21812"/>
    <w:rsid w:val="00B26D3A"/>
    <w:rsid w:val="00C039B1"/>
    <w:rsid w:val="00C62C33"/>
    <w:rsid w:val="00CC0885"/>
    <w:rsid w:val="00D14AAB"/>
    <w:rsid w:val="00D266C4"/>
    <w:rsid w:val="00D30D54"/>
    <w:rsid w:val="00D60F3A"/>
    <w:rsid w:val="00D87CB8"/>
    <w:rsid w:val="00DE56F4"/>
    <w:rsid w:val="00DF42DF"/>
    <w:rsid w:val="00E14F7C"/>
    <w:rsid w:val="00EA58C7"/>
    <w:rsid w:val="00F35FB8"/>
    <w:rsid w:val="00F438ED"/>
    <w:rsid w:val="00F55D41"/>
    <w:rsid w:val="00F77A7B"/>
    <w:rsid w:val="00FB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643941"/>
  <w15:chartTrackingRefBased/>
  <w15:docId w15:val="{62B33193-192F-BD43-9065-B2BD1C589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9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2D5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2D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2D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2D5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2D5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2D5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2D5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2D5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2D5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2D5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2D5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2D5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72D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2D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2D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2D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2D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2D5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2D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72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2D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72D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2D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72D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2D5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72D5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2D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72D5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72D5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B7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501C61"/>
    <w:pPr>
      <w:tabs>
        <w:tab w:val="center" w:pos="4513"/>
        <w:tab w:val="right" w:pos="9026"/>
      </w:tabs>
    </w:pPr>
  </w:style>
  <w:style w:type="character" w:customStyle="1" w:styleId="ac">
    <w:name w:val="ヘッダー (文字)"/>
    <w:basedOn w:val="a0"/>
    <w:link w:val="ab"/>
    <w:uiPriority w:val="99"/>
    <w:rsid w:val="00501C61"/>
  </w:style>
  <w:style w:type="paragraph" w:styleId="ad">
    <w:name w:val="footer"/>
    <w:basedOn w:val="a"/>
    <w:link w:val="ae"/>
    <w:uiPriority w:val="99"/>
    <w:unhideWhenUsed/>
    <w:rsid w:val="00501C61"/>
    <w:pPr>
      <w:tabs>
        <w:tab w:val="center" w:pos="4513"/>
        <w:tab w:val="right" w:pos="9026"/>
      </w:tabs>
    </w:pPr>
  </w:style>
  <w:style w:type="character" w:customStyle="1" w:styleId="ae">
    <w:name w:val="フッター (文字)"/>
    <w:basedOn w:val="a0"/>
    <w:link w:val="ad"/>
    <w:uiPriority w:val="99"/>
    <w:rsid w:val="00501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1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義 佐々木</dc:creator>
  <cp:keywords/>
  <dc:description/>
  <cp:lastModifiedBy>隆義 佐々木</cp:lastModifiedBy>
  <cp:revision>4</cp:revision>
  <dcterms:created xsi:type="dcterms:W3CDTF">2025-12-23T07:39:00Z</dcterms:created>
  <dcterms:modified xsi:type="dcterms:W3CDTF">2025-12-26T13:43:00Z</dcterms:modified>
</cp:coreProperties>
</file>